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766" w:rsidRPr="00071846" w:rsidRDefault="008868F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dditional File - Table </w:t>
      </w:r>
      <w:r w:rsidR="00B64B22" w:rsidRPr="00071846">
        <w:rPr>
          <w:rFonts w:ascii="Arial" w:hAnsi="Arial"/>
          <w:sz w:val="22"/>
        </w:rPr>
        <w:t>2</w:t>
      </w:r>
      <w:r w:rsidR="00E84F92" w:rsidRPr="00071846">
        <w:rPr>
          <w:rFonts w:ascii="Arial" w:hAnsi="Arial"/>
          <w:sz w:val="22"/>
        </w:rPr>
        <w:t xml:space="preserve">. </w:t>
      </w:r>
      <w:r w:rsidR="00B64B22" w:rsidRPr="00071846">
        <w:rPr>
          <w:rFonts w:ascii="Arial" w:hAnsi="Arial"/>
          <w:sz w:val="22"/>
        </w:rPr>
        <w:t>List of primers</w:t>
      </w:r>
      <w:r w:rsidR="00E84F92" w:rsidRPr="00071846">
        <w:rPr>
          <w:rFonts w:ascii="Arial" w:hAnsi="Arial"/>
          <w:sz w:val="22"/>
        </w:rPr>
        <w:t xml:space="preserve"> used in this study.</w:t>
      </w:r>
    </w:p>
    <w:tbl>
      <w:tblPr>
        <w:tblStyle w:val="TableGrid"/>
        <w:tblpPr w:leftFromText="180" w:rightFromText="180" w:vertAnchor="page" w:horzAnchor="page" w:tblpX="1270" w:tblpY="1085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526"/>
        <w:gridCol w:w="7513"/>
        <w:gridCol w:w="1417"/>
      </w:tblGrid>
      <w:tr w:rsidR="00282766" w:rsidRPr="00C37F5B">
        <w:tc>
          <w:tcPr>
            <w:tcW w:w="1526" w:type="dxa"/>
            <w:tcBorders>
              <w:bottom w:val="single" w:sz="4" w:space="0" w:color="auto"/>
            </w:tcBorders>
          </w:tcPr>
          <w:p w:rsidR="00282766" w:rsidRPr="00AC5B7B" w:rsidRDefault="00282766" w:rsidP="00282766">
            <w:pPr>
              <w:spacing w:before="120" w:after="40"/>
              <w:jc w:val="center"/>
              <w:rPr>
                <w:rFonts w:ascii="Arial" w:hAnsi="Arial"/>
                <w:i/>
                <w:sz w:val="22"/>
              </w:rPr>
            </w:pPr>
            <w:r w:rsidRPr="00AC5B7B">
              <w:rPr>
                <w:rFonts w:ascii="Arial" w:hAnsi="Arial"/>
                <w:i/>
                <w:sz w:val="22"/>
              </w:rPr>
              <w:t>Primer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282766" w:rsidRPr="00AC5B7B" w:rsidRDefault="00282766" w:rsidP="00282766">
            <w:pPr>
              <w:spacing w:before="120" w:after="40"/>
              <w:jc w:val="center"/>
              <w:rPr>
                <w:rFonts w:ascii="Arial" w:hAnsi="Arial"/>
                <w:i/>
                <w:sz w:val="22"/>
              </w:rPr>
            </w:pPr>
            <w:r w:rsidRPr="00AC5B7B">
              <w:rPr>
                <w:rFonts w:ascii="Arial" w:hAnsi="Arial"/>
                <w:i/>
                <w:sz w:val="22"/>
              </w:rPr>
              <w:t>Sequ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82766" w:rsidRPr="00AC5B7B" w:rsidRDefault="00282766" w:rsidP="00282766">
            <w:pPr>
              <w:spacing w:before="120" w:after="40"/>
              <w:rPr>
                <w:rFonts w:ascii="Arial" w:hAnsi="Arial"/>
                <w:i/>
                <w:sz w:val="22"/>
              </w:rPr>
            </w:pPr>
            <w:r w:rsidRPr="00AC5B7B">
              <w:rPr>
                <w:rFonts w:ascii="Arial" w:hAnsi="Arial"/>
                <w:i/>
                <w:sz w:val="22"/>
              </w:rPr>
              <w:t>Purpose</w:t>
            </w:r>
          </w:p>
        </w:tc>
      </w:tr>
      <w:tr w:rsidR="00282766" w:rsidRPr="00C37F5B">
        <w:tc>
          <w:tcPr>
            <w:tcW w:w="1526" w:type="dxa"/>
            <w:tcBorders>
              <w:top w:val="single" w:sz="4" w:space="0" w:color="auto"/>
            </w:tcBorders>
          </w:tcPr>
          <w:p w:rsidR="00282766" w:rsidRPr="005524C8" w:rsidRDefault="00282766" w:rsidP="00282766">
            <w:pPr>
              <w:spacing w:before="120" w:after="40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1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5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282766" w:rsidRPr="00AC5B7B" w:rsidRDefault="00282766" w:rsidP="00282766">
            <w:pPr>
              <w:spacing w:before="120" w:after="40"/>
              <w:jc w:val="both"/>
              <w:rPr>
                <w:rFonts w:ascii="Arial" w:hAnsi="Arial"/>
                <w:sz w:val="16"/>
                <w:lang w:val="es-ES_tradnl"/>
              </w:rPr>
            </w:pPr>
            <w:r w:rsidRPr="00AC5B7B">
              <w:rPr>
                <w:rFonts w:ascii="Arial" w:hAnsi="Arial"/>
                <w:sz w:val="16"/>
              </w:rPr>
              <w:t>5’-</w:t>
            </w:r>
            <w:r w:rsidRPr="005524C8">
              <w:rPr>
                <w:rFonts w:ascii="Arial" w:hAnsi="Arial"/>
                <w:sz w:val="16"/>
              </w:rPr>
              <w:t>ATTTACCTTAGGCAAAAAGTAACAAAAGGCTTTTCCGTAGGTGCTTTGTCATTCAACAATCCA</w:t>
            </w:r>
            <w:r>
              <w:rPr>
                <w:rFonts w:ascii="Arial" w:hAnsi="Arial"/>
                <w:sz w:val="16"/>
              </w:rPr>
              <w:t>C</w:t>
            </w:r>
            <w:r>
              <w:t xml:space="preserve"> </w:t>
            </w:r>
            <w:r w:rsidRPr="005524C8">
              <w:rPr>
                <w:rFonts w:ascii="Arial" w:hAnsi="Arial"/>
                <w:sz w:val="16"/>
              </w:rPr>
              <w:t>GTCGGAATTGGCGACTATATAGTGTAGGGCCCATAAAGCAGTAGTCGGTGTTGACAGGGTAATATAGATCTGGTCG</w:t>
            </w:r>
            <w:r w:rsidRPr="00AC5B7B">
              <w:rPr>
                <w:rFonts w:ascii="Arial" w:hAnsi="Arial"/>
                <w:sz w:val="16"/>
                <w:lang w:val="es-ES_tradnl"/>
              </w:rPr>
              <w:t>-3’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82766" w:rsidRPr="00AC5B7B" w:rsidRDefault="00282766" w:rsidP="00282766">
            <w:pPr>
              <w:spacing w:before="120" w:after="40"/>
              <w:rPr>
                <w:rFonts w:ascii="Arial" w:hAnsi="Arial"/>
                <w:sz w:val="16"/>
              </w:rPr>
            </w:pPr>
            <w:r w:rsidRPr="005524C8">
              <w:rPr>
                <w:rFonts w:ascii="Arial" w:hAnsi="Arial"/>
                <w:i/>
                <w:sz w:val="16"/>
              </w:rPr>
              <w:t>RIB1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overex</w:t>
            </w:r>
            <w:r w:rsidR="00071846">
              <w:rPr>
                <w:rFonts w:ascii="Arial" w:hAnsi="Arial"/>
                <w:sz w:val="16"/>
              </w:rPr>
              <w:t>pression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1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</w:t>
            </w:r>
          </w:p>
        </w:tc>
        <w:tc>
          <w:tcPr>
            <w:tcW w:w="7513" w:type="dxa"/>
          </w:tcPr>
          <w:p w:rsidR="00282766" w:rsidRPr="00346E65" w:rsidRDefault="00282766" w:rsidP="00282766">
            <w:pPr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 w:rsidRPr="00346E65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TAGGTGTTCCTTGCTGTCGATCGAGTTGTGGTATAGATGGAGGAAGACATCGGTGCCCTGTA</w:t>
            </w:r>
            <w:r>
              <w:t xml:space="preserve">             </w:t>
            </w:r>
            <w:r w:rsidRPr="00346E65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CCGTCGGTATGCGCGCGCGTGCGACACAGGTCACTTCTGGCACTGTGTATTCAGTCATTGTGCGGTGTGTATGTGTGG</w:t>
            </w:r>
            <w:r w:rsidRPr="00AC5B7B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1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  <w:r w:rsidR="00071846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2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5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7103D3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ACTACGCCCCTACCATATTCGATCTTGTGGTATTGACGATATTCCTCTGTTTGGTTTTACTGG</w:t>
            </w:r>
          </w:p>
          <w:p w:rsidR="00282766" w:rsidRPr="009D4A15" w:rsidRDefault="00282766" w:rsidP="00282766">
            <w:pPr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 w:rsidRPr="007103D3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CACTATTCCGTTTGACGGTATAGCGCTATTCGTTCATAGTGACACATGCGGCACACAGGGTAATATAGATCTGGTCG</w:t>
            </w:r>
            <w:r w:rsidRPr="00AC5B7B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2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  <w:r w:rsidR="00071846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2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’-</w:t>
            </w:r>
            <w:r w:rsidRPr="00D711E0">
              <w:rPr>
                <w:rFonts w:ascii="Arial" w:hAnsi="Arial"/>
                <w:sz w:val="16"/>
              </w:rPr>
              <w:t>CGAAGCGACCTGTCTTTTGCGACTCTCATCCTGCGATGTGTTTTCCATAATCCTAACCAGCCT</w:t>
            </w:r>
          </w:p>
          <w:p w:rsidR="00282766" w:rsidRPr="00D711E0" w:rsidRDefault="00282766" w:rsidP="00282766">
            <w:pPr>
              <w:spacing w:before="40" w:after="40"/>
              <w:jc w:val="both"/>
              <w:rPr>
                <w:rFonts w:ascii="Arial" w:hAnsi="Arial"/>
                <w:sz w:val="16"/>
              </w:rPr>
            </w:pPr>
            <w:r w:rsidRPr="00D711E0">
              <w:rPr>
                <w:rFonts w:ascii="Arial" w:hAnsi="Arial"/>
                <w:sz w:val="16"/>
              </w:rPr>
              <w:t>GGGTTTCAGATGACGTTGCGTCTCCTTAAAAAGAAGGCCAGGAACGCCTTTGAGCATTGTGCGGTGTGTATGTGTGG</w:t>
            </w:r>
            <w:r>
              <w:rPr>
                <w:rFonts w:ascii="Arial" w:hAnsi="Arial"/>
                <w:sz w:val="16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2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  <w:r w:rsidR="00071846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282766" w:rsidRPr="00C37F5B">
        <w:tc>
          <w:tcPr>
            <w:tcW w:w="1526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5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0956E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GTTGGGCTACCAAGGATAGTTGATGACTTCCATCACCTATAAAAGCGGCTTGAGTGCTTTT</w:t>
            </w:r>
          </w:p>
          <w:p w:rsidR="00282766" w:rsidRPr="000956EE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0956E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CAATGATTCTGTTCACATGATGGACAAGAAATACGTACAAAAATTTCAACGTTTACAGGGTAATATAGATCTGGTC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3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  <w:r w:rsidR="00071846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282766" w:rsidRPr="00C37F5B">
        <w:tc>
          <w:tcPr>
            <w:tcW w:w="1526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AC5B7B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0956E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GCTGCTGCACATATTAGATCGGCCTCGTTTTCTCTCGAGATGTGGTCCATGACGATGATCA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T</w:t>
            </w:r>
          </w:p>
          <w:p w:rsidR="00282766" w:rsidRPr="000956EE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0956E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TTATTTTGCTTGAACTGCTCTATAGCGGTACCGATATCAGTGCATGGGCTTGTCATTGTGCGGTGTGTATGTGTG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3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  <w:r w:rsidR="00071846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282766" w:rsidRPr="00C37F5B">
        <w:tc>
          <w:tcPr>
            <w:tcW w:w="1526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5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9E2C8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AAGTATAATCAGATAGTTAGTCGTATCTTCTAGTTTTATTAGTCAGCTACATGGCGAACCGCC</w:t>
            </w:r>
          </w:p>
          <w:p w:rsidR="00282766" w:rsidRPr="009E2C8E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9E2C8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TTTCCTTATGCATGTCTTACGAGTTTAAAAAGCTCGCGGTAGCAGAAAAGAAACAGGGTAATATAGATCTGGTC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5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</w:p>
        </w:tc>
      </w:tr>
      <w:tr w:rsidR="00282766" w:rsidRPr="00C37F5B">
        <w:tc>
          <w:tcPr>
            <w:tcW w:w="1526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9E2C8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GCCAGTATCGGAGCCGCATCCTTGATAAGGACTGACACACCGTTGCCGCCTGCCTCGCTG</w:t>
            </w:r>
          </w:p>
          <w:p w:rsidR="00282766" w:rsidRPr="009E2C8E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9E2C8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CATCGTTCTCCAAGTACTCAGCAACAGTGCCAATGTGTTCCACTATACCGGTAAACATTGTGCGGTGTGTATGTGTG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5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7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5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CD763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TTCAAGCCATCTAAGGTACAGAAGCCCCAATTGAAGCGAACTGCATCGTCCCGGGCGGATG</w:t>
            </w:r>
          </w:p>
          <w:p w:rsidR="00282766" w:rsidRPr="00CD763E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CD763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GAACGAGTTCTCGATATTATAGAGGCCCCCGTTTCGAGTGATTGGCGTCAAAAACACAGGGTAATATAGATCTGGTC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7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P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vertAlign w:val="subscript"/>
                <w:lang w:val="es-ES_tradnl"/>
              </w:rPr>
              <w:t>GPD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7-</w:t>
            </w:r>
            <w:r w:rsidRPr="005524C8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3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CD763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TCTAGGGACTGCGCATACGTCAGCGTGACAAACGGCAGGCGTGCGGATGAGTCCGGTGG</w:t>
            </w:r>
          </w:p>
          <w:p w:rsidR="00282766" w:rsidRPr="00CD763E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CD763E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TGTCGGTAAGTACGGTGCTAGTATATCAGCCAGATCTTGAGAAAGTGGTATTAGCGCCATTGTGCGGTGTGTATGTGTG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proofErr w:type="gramStart"/>
            <w:r w:rsidRPr="005524C8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7</w:t>
            </w:r>
            <w:r>
              <w:rPr>
                <w:rFonts w:ascii="Arial" w:hAnsi="Arial"/>
                <w:sz w:val="16"/>
              </w:rPr>
              <w:t xml:space="preserve"> 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overexpression</w:t>
            </w:r>
            <w:proofErr w:type="spellEnd"/>
            <w:proofErr w:type="gram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DE12-del5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314EE6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GGCGTACTTTTAATGCTTTCGTTTCGCTTGGCAACGTAGTTGTATTACGTTCAGTATACAGG</w:t>
            </w:r>
          </w:p>
          <w:p w:rsidR="00282766" w:rsidRPr="00314EE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314EE6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AGGCTAGCGTATATCCAGTCTCGGTCAGCACATATGCGGATCCCCGGGTTAATTAA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314EE6">
              <w:rPr>
                <w:rFonts w:ascii="Arial" w:hAnsi="Arial"/>
                <w:i/>
                <w:sz w:val="16"/>
              </w:rPr>
              <w:t>ADE12</w:t>
            </w:r>
            <w:r>
              <w:rPr>
                <w:rFonts w:ascii="Arial" w:hAnsi="Arial"/>
                <w:sz w:val="16"/>
              </w:rPr>
              <w:t xml:space="preserve"> delet</w:t>
            </w:r>
            <w:r w:rsidR="00071846">
              <w:rPr>
                <w:rFonts w:ascii="Arial" w:hAnsi="Arial"/>
                <w:sz w:val="16"/>
              </w:rPr>
              <w:t>ion</w:t>
            </w:r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DE12-del3</w:t>
            </w:r>
          </w:p>
        </w:tc>
        <w:tc>
          <w:tcPr>
            <w:tcW w:w="7513" w:type="dxa"/>
          </w:tcPr>
          <w:p w:rsidR="00282766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5’-</w:t>
            </w:r>
            <w:r w:rsidRPr="00847A8D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TACAAATAACACTTGTCTCGACTATTTTCAATCAATCTGCCTATTAGGTCTTTTATTTACCGC</w:t>
            </w:r>
          </w:p>
          <w:p w:rsidR="00282766" w:rsidRPr="00847A8D" w:rsidRDefault="00282766" w:rsidP="00282766">
            <w:pPr>
              <w:spacing w:before="40" w:after="40"/>
              <w:jc w:val="both"/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</w:pPr>
            <w:r w:rsidRPr="00847A8D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TCACTACAAGTAGAGTTCCCAAGAGTCGGTCAACTAGAATTCGAGCTCGTTTAAAC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314EE6">
              <w:rPr>
                <w:rFonts w:ascii="Arial" w:hAnsi="Arial"/>
                <w:i/>
                <w:sz w:val="16"/>
              </w:rPr>
              <w:t>ADE12</w:t>
            </w:r>
            <w:r>
              <w:rPr>
                <w:rFonts w:ascii="Arial" w:hAnsi="Arial"/>
                <w:sz w:val="16"/>
              </w:rPr>
              <w:t xml:space="preserve"> delet</w:t>
            </w:r>
            <w:r w:rsidR="00071846">
              <w:rPr>
                <w:rFonts w:ascii="Arial" w:hAnsi="Arial"/>
                <w:sz w:val="16"/>
              </w:rPr>
              <w:t>ion</w:t>
            </w:r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P</w:t>
            </w:r>
            <w:r>
              <w:rPr>
                <w:rFonts w:ascii="Arial" w:eastAsiaTheme="minorEastAsia" w:hAnsi="Arial" w:cs="Courier"/>
                <w:szCs w:val="20"/>
                <w:vertAlign w:val="subscript"/>
                <w:lang w:val="es-ES_tradnl"/>
              </w:rPr>
              <w:t>RIB7</w:t>
            </w:r>
            <w:r w:rsidRPr="005524C8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ADE12-</w:t>
            </w:r>
            <w:r w:rsidRPr="005524C8">
              <w:rPr>
                <w:rFonts w:ascii="Arial" w:eastAsiaTheme="minorEastAsia" w:hAnsi="Arial" w:cs="Courier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5</w:t>
            </w:r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7677C0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AATTAACCATTTGTGATAACATACAGATATATATATATATGTATTAATTTGAGGTCGCCTAGCT</w:t>
            </w:r>
          </w:p>
          <w:p w:rsidR="00282766" w:rsidRPr="007677C0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 w:rsidRPr="007677C0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ACTGGAAGGCGTACTTTTAATGCTTTCGTTTCGCTTGGCAACGTAGTTGTATTACAGGGTAATATAGATCTGGTCG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314EE6">
              <w:rPr>
                <w:rFonts w:ascii="Arial" w:hAnsi="Arial"/>
                <w:i/>
                <w:sz w:val="16"/>
              </w:rPr>
              <w:t>ADE12</w:t>
            </w:r>
            <w:r w:rsidR="000718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071846">
              <w:rPr>
                <w:rFonts w:ascii="Arial" w:hAnsi="Arial"/>
                <w:sz w:val="16"/>
              </w:rPr>
              <w:t>underexpression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P</w:t>
            </w:r>
            <w:r>
              <w:rPr>
                <w:rFonts w:ascii="Arial" w:eastAsiaTheme="minorEastAsia" w:hAnsi="Arial" w:cs="Courier"/>
                <w:szCs w:val="20"/>
                <w:vertAlign w:val="subscript"/>
                <w:lang w:val="es-ES_tradnl"/>
              </w:rPr>
              <w:t>RIB7</w:t>
            </w:r>
            <w:r w:rsidRPr="005524C8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ADE12-</w:t>
            </w:r>
            <w:r w:rsidRPr="005524C8">
              <w:rPr>
                <w:rFonts w:ascii="Arial" w:eastAsiaTheme="minorEastAsia" w:hAnsi="Arial" w:cs="Courier"/>
                <w:szCs w:val="20"/>
                <w:lang w:val="es-ES_tradnl"/>
              </w:rPr>
              <w:t>ins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3</w:t>
            </w:r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CA258B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GTGTCCAGCATTATTGCCCCCGGCGGACCGCGCTACAATGTCATACTTGCTTACCAGCAAAT</w:t>
            </w:r>
          </w:p>
          <w:p w:rsidR="00282766" w:rsidRPr="00CA258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 w:rsidRPr="00CA258B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CCACGAGCTTGCCCTTACCTTCGTCACCCCACTGTGACCCTAGAACGACGTTGACCATCGAGTTCTCGATATTATAGAGGCCCC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314EE6">
              <w:rPr>
                <w:rFonts w:ascii="Arial" w:hAnsi="Arial"/>
                <w:i/>
                <w:sz w:val="16"/>
              </w:rPr>
              <w:t>ADE12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under</w:t>
            </w:r>
            <w:r w:rsidR="00071846">
              <w:rPr>
                <w:rFonts w:ascii="Arial" w:hAnsi="Arial"/>
                <w:sz w:val="16"/>
              </w:rPr>
              <w:t>expression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2558A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RIB1-</w:t>
            </w:r>
            <w:proofErr w:type="spellStart"/>
            <w:r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Pr="002558A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 w:rsidRPr="002558AB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7F06D2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GCTCGCGGAGTCTGTTCCGG</w:t>
            </w:r>
            <w:r w:rsidRPr="002558AB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1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  <w:r>
              <w:rPr>
                <w:rFonts w:ascii="Arial" w:hAnsi="Arial"/>
                <w:sz w:val="16"/>
              </w:rPr>
              <w:t xml:space="preserve"> </w:t>
            </w:r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RIB1-</w:t>
            </w:r>
            <w:proofErr w:type="spellStart"/>
            <w:r>
              <w:rPr>
                <w:rFonts w:ascii="Arial" w:eastAsiaTheme="minorEastAsia" w:hAnsi="Arial" w:cs="Courier"/>
                <w:szCs w:val="20"/>
                <w:lang w:val="es-ES_tradnl"/>
              </w:rPr>
              <w:t>RTrv</w:t>
            </w:r>
            <w:proofErr w:type="spellEnd"/>
          </w:p>
        </w:tc>
        <w:tc>
          <w:tcPr>
            <w:tcW w:w="7513" w:type="dxa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</w:rPr>
              <w:t>5'-</w:t>
            </w:r>
            <w:r w:rsidRPr="00A606AE">
              <w:rPr>
                <w:rFonts w:ascii="Arial" w:eastAsiaTheme="minorEastAsia" w:hAnsi="Arial" w:cs="Courier"/>
                <w:sz w:val="16"/>
                <w:szCs w:val="20"/>
              </w:rPr>
              <w:t>CACGCCCTGTGTGGGCTGAG</w:t>
            </w:r>
            <w:r w:rsidRPr="002558AB">
              <w:rPr>
                <w:rFonts w:ascii="Arial" w:eastAsiaTheme="minorEastAsia" w:hAnsi="Arial" w:cs="Courier"/>
                <w:sz w:val="16"/>
                <w:szCs w:val="20"/>
              </w:rPr>
              <w:t>-3'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1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2</w:t>
            </w:r>
            <w:r w:rsidRPr="0057592A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Pr="0057592A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57592A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CGATGCCGATGAGGGCTCGC</w:t>
            </w: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2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2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7513" w:type="dxa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57592A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CCCGGTGGGATGGGCTGGAA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2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3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945D90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AGCGCACATGACTGCCGAGC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3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3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7513" w:type="dxa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945D90"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 xml:space="preserve">TGGCGGCAACTGCAGCCTTC 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 xml:space="preserve">3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4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="00A62C6A" w:rsidRPr="00A62C6A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GCGAAGTTGATCAAACCTAC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4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AC5B7B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color w:val="auto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4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7513" w:type="dxa"/>
          </w:tcPr>
          <w:p w:rsidR="00282766" w:rsidRPr="00AC5B7B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="00A62C6A" w:rsidRPr="00A62C6A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CAAACTTTACAGCCATCTCC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AC5B7B" w:rsidRDefault="00282766" w:rsidP="00282766">
            <w:pPr>
              <w:spacing w:before="40" w:after="40"/>
              <w:rPr>
                <w:rFonts w:ascii="Arial" w:hAnsi="Arial"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4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57592A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5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0B36AB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TACTGGCGGATTGCCACAT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154B7D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5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57592A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5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0B36AB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ACTGTGCAACCTGCTTCTCT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154B7D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5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57592A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7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EA2A98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CACCGGACTCATCCGCAC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154B7D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7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57592A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IB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7</w:t>
            </w:r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 w:rsidRPr="0057592A">
              <w:rPr>
                <w:rFonts w:ascii="Arial" w:eastAsiaTheme="minorEastAsia" w:hAnsi="Arial" w:cs="Courier"/>
                <w:szCs w:val="20"/>
                <w:lang w:val="es-ES_tradnl"/>
              </w:rPr>
              <w:t>RT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EA2A98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CCGGCCGCACAAAACACT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154B7D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 w:rsidRPr="00154B7D">
              <w:rPr>
                <w:rFonts w:ascii="Arial" w:hAnsi="Arial"/>
                <w:i/>
                <w:sz w:val="16"/>
              </w:rPr>
              <w:t>RIB</w:t>
            </w:r>
            <w:r>
              <w:rPr>
                <w:rFonts w:ascii="Arial" w:hAnsi="Arial"/>
                <w:i/>
                <w:sz w:val="16"/>
              </w:rPr>
              <w:t>7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57592A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ACT1-</w:t>
            </w:r>
            <w:proofErr w:type="spellStart"/>
            <w:r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98582D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TTTCGCCGGTGACGACGCTC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154B7D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ACT1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Pr="0057592A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ACT1-</w:t>
            </w:r>
            <w:proofErr w:type="spellStart"/>
            <w:r>
              <w:rPr>
                <w:rFonts w:ascii="Arial" w:eastAsiaTheme="minorEastAsia" w:hAnsi="Arial" w:cs="Courier"/>
                <w:szCs w:val="20"/>
                <w:lang w:val="es-ES_tradnl"/>
              </w:rPr>
              <w:t>RTrv</w:t>
            </w:r>
            <w:proofErr w:type="spellEnd"/>
          </w:p>
        </w:tc>
        <w:tc>
          <w:tcPr>
            <w:tcW w:w="7513" w:type="dxa"/>
          </w:tcPr>
          <w:p w:rsidR="00282766" w:rsidRDefault="00282766" w:rsidP="002827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Pr="0098582D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GTGTGGCAACGAGAAACCAGC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Pr="00154B7D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ACT1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Default="00282766" w:rsidP="00282766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GPD-</w:t>
            </w:r>
            <w:proofErr w:type="spellStart"/>
            <w:r>
              <w:rPr>
                <w:rFonts w:ascii="Arial" w:eastAsiaTheme="minorEastAsia" w:hAnsi="Arial" w:cs="Courier"/>
                <w:szCs w:val="20"/>
                <w:lang w:val="es-ES_tradnl"/>
              </w:rPr>
              <w:t>RTfw</w:t>
            </w:r>
            <w:proofErr w:type="spellEnd"/>
          </w:p>
        </w:tc>
        <w:tc>
          <w:tcPr>
            <w:tcW w:w="7513" w:type="dxa"/>
          </w:tcPr>
          <w:p w:rsidR="00282766" w:rsidRDefault="00282766" w:rsidP="00BE4F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="00BE4F62" w:rsidRPr="00BE4F62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GATCAAGGTCTTCCAGGAGAG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GPD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  <w:tr w:rsidR="00282766" w:rsidRPr="00C37F5B">
        <w:tc>
          <w:tcPr>
            <w:tcW w:w="1526" w:type="dxa"/>
            <w:vAlign w:val="center"/>
          </w:tcPr>
          <w:p w:rsidR="00282766" w:rsidRDefault="00282766" w:rsidP="00BE4F62">
            <w:pPr>
              <w:pStyle w:val="HTMLPreformatted"/>
              <w:spacing w:before="40" w:after="40"/>
              <w:rPr>
                <w:rFonts w:ascii="Arial" w:eastAsiaTheme="minorEastAsia" w:hAnsi="Arial" w:cs="Courier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Cs w:val="20"/>
                <w:lang w:val="es-ES_tradnl"/>
              </w:rPr>
              <w:t>GP</w:t>
            </w:r>
            <w:r w:rsidR="00BE4F62">
              <w:rPr>
                <w:rFonts w:ascii="Arial" w:eastAsiaTheme="minorEastAsia" w:hAnsi="Arial" w:cs="Courier"/>
                <w:szCs w:val="20"/>
                <w:lang w:val="es-ES_tradnl"/>
              </w:rPr>
              <w:t>D</w:t>
            </w:r>
            <w:r>
              <w:rPr>
                <w:rFonts w:ascii="Arial" w:eastAsiaTheme="minorEastAsia" w:hAnsi="Arial" w:cs="Courier"/>
                <w:szCs w:val="20"/>
                <w:lang w:val="es-ES_tradnl"/>
              </w:rPr>
              <w:t>-</w:t>
            </w:r>
            <w:proofErr w:type="spellStart"/>
            <w:r>
              <w:rPr>
                <w:rFonts w:ascii="Arial" w:eastAsiaTheme="minorEastAsia" w:hAnsi="Arial" w:cs="Courier"/>
                <w:szCs w:val="20"/>
                <w:lang w:val="es-ES_tradnl"/>
              </w:rPr>
              <w:t>RTrv</w:t>
            </w:r>
            <w:proofErr w:type="spellEnd"/>
          </w:p>
        </w:tc>
        <w:tc>
          <w:tcPr>
            <w:tcW w:w="7513" w:type="dxa"/>
          </w:tcPr>
          <w:p w:rsidR="00282766" w:rsidRDefault="00282766" w:rsidP="00BE4F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both"/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</w:pPr>
            <w:r>
              <w:rPr>
                <w:rFonts w:ascii="Arial" w:eastAsiaTheme="minorEastAsia" w:hAnsi="Arial" w:cs="Courier"/>
                <w:sz w:val="16"/>
                <w:szCs w:val="20"/>
                <w:lang w:val="es-ES_tradnl"/>
              </w:rPr>
              <w:t>5’-</w:t>
            </w:r>
            <w:r w:rsidR="00BE4F62" w:rsidRPr="00BE4F62"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CTTGTTCAACTTGACGGTCAA</w:t>
            </w:r>
            <w:r>
              <w:rPr>
                <w:rFonts w:ascii="Arial" w:hAnsi="Arial" w:cs="Arial"/>
                <w:color w:val="000000"/>
                <w:sz w:val="16"/>
                <w:szCs w:val="20"/>
                <w:lang w:val="es-ES_tradnl"/>
              </w:rPr>
              <w:t>-3’</w:t>
            </w:r>
          </w:p>
        </w:tc>
        <w:tc>
          <w:tcPr>
            <w:tcW w:w="1417" w:type="dxa"/>
          </w:tcPr>
          <w:p w:rsidR="00282766" w:rsidRDefault="00282766" w:rsidP="00282766">
            <w:pPr>
              <w:spacing w:before="40" w:after="40"/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GPD</w:t>
            </w:r>
            <w:r>
              <w:rPr>
                <w:rFonts w:ascii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</w:rPr>
              <w:t>qPCR</w:t>
            </w:r>
            <w:proofErr w:type="spellEnd"/>
          </w:p>
        </w:tc>
      </w:tr>
    </w:tbl>
    <w:p w:rsidR="00D90215" w:rsidRPr="00C37F5B" w:rsidRDefault="00D90215">
      <w:pPr>
        <w:rPr>
          <w:rFonts w:ascii="Arial" w:hAnsi="Arial"/>
        </w:rPr>
      </w:pPr>
    </w:p>
    <w:sectPr w:rsidR="00D90215" w:rsidRPr="00C37F5B" w:rsidSect="00071846">
      <w:footerReference w:type="default" r:id="rId4"/>
      <w:pgSz w:w="12240" w:h="15840"/>
      <w:pgMar w:top="567" w:right="1021" w:bottom="851" w:left="1134" w:header="680" w:footer="680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1846" w:rsidRDefault="0007184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90215"/>
    <w:rsid w:val="00071846"/>
    <w:rsid w:val="00080D19"/>
    <w:rsid w:val="000956EE"/>
    <w:rsid w:val="000B36AB"/>
    <w:rsid w:val="000D0191"/>
    <w:rsid w:val="00122D14"/>
    <w:rsid w:val="00124F40"/>
    <w:rsid w:val="00131C65"/>
    <w:rsid w:val="00154B7D"/>
    <w:rsid w:val="001B6DAC"/>
    <w:rsid w:val="002558AB"/>
    <w:rsid w:val="00282766"/>
    <w:rsid w:val="00314EE6"/>
    <w:rsid w:val="00346E65"/>
    <w:rsid w:val="00363FBC"/>
    <w:rsid w:val="00506BBC"/>
    <w:rsid w:val="005524C8"/>
    <w:rsid w:val="0057592A"/>
    <w:rsid w:val="005A73DD"/>
    <w:rsid w:val="007103D3"/>
    <w:rsid w:val="007677C0"/>
    <w:rsid w:val="007F06D2"/>
    <w:rsid w:val="00847A8D"/>
    <w:rsid w:val="008868F0"/>
    <w:rsid w:val="00922764"/>
    <w:rsid w:val="0093284A"/>
    <w:rsid w:val="00945D90"/>
    <w:rsid w:val="0098582D"/>
    <w:rsid w:val="009C42AC"/>
    <w:rsid w:val="009D4A15"/>
    <w:rsid w:val="009E2C8E"/>
    <w:rsid w:val="00A606AE"/>
    <w:rsid w:val="00A62C6A"/>
    <w:rsid w:val="00AC5B7B"/>
    <w:rsid w:val="00AD7800"/>
    <w:rsid w:val="00AF38F7"/>
    <w:rsid w:val="00B02F7E"/>
    <w:rsid w:val="00B64B22"/>
    <w:rsid w:val="00BD2DF6"/>
    <w:rsid w:val="00BD5F7B"/>
    <w:rsid w:val="00BE4F62"/>
    <w:rsid w:val="00C37F5B"/>
    <w:rsid w:val="00CA258B"/>
    <w:rsid w:val="00CD763E"/>
    <w:rsid w:val="00D711E0"/>
    <w:rsid w:val="00D90215"/>
    <w:rsid w:val="00DB23E4"/>
    <w:rsid w:val="00E84F92"/>
    <w:rsid w:val="00EA2A9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A6F3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9021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BD5F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Cambria" w:hAnsi="Courier New" w:cs="Courier New"/>
      <w:color w:val="000000"/>
      <w:sz w:val="16"/>
      <w:szCs w:val="16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5F7B"/>
    <w:rPr>
      <w:rFonts w:ascii="Courier New" w:eastAsia="Cambria" w:hAnsi="Courier New" w:cs="Courier New"/>
      <w:color w:val="000000"/>
      <w:sz w:val="16"/>
      <w:szCs w:val="16"/>
      <w:lang w:val="es-ES" w:eastAsia="es-ES"/>
    </w:rPr>
  </w:style>
  <w:style w:type="paragraph" w:styleId="Header">
    <w:name w:val="header"/>
    <w:basedOn w:val="Normal"/>
    <w:link w:val="HeaderChar"/>
    <w:rsid w:val="0007184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71846"/>
  </w:style>
  <w:style w:type="paragraph" w:styleId="Footer">
    <w:name w:val="footer"/>
    <w:basedOn w:val="Normal"/>
    <w:link w:val="FooterChar"/>
    <w:rsid w:val="0007184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718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94</Words>
  <Characters>2819</Characters>
  <Application>Microsoft Macintosh Word</Application>
  <DocSecurity>0</DocSecurity>
  <Lines>23</Lines>
  <Paragraphs>5</Paragraphs>
  <ScaleCrop>false</ScaleCrop>
  <Company>USAL</Company>
  <LinksUpToDate>false</LinksUpToDate>
  <CharactersWithSpaces>3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Jiménez</dc:creator>
  <cp:keywords/>
  <cp:lastModifiedBy>Alberto Jiménez</cp:lastModifiedBy>
  <cp:revision>29</cp:revision>
  <cp:lastPrinted>2013-07-16T14:32:00Z</cp:lastPrinted>
  <dcterms:created xsi:type="dcterms:W3CDTF">2014-07-01T10:03:00Z</dcterms:created>
  <dcterms:modified xsi:type="dcterms:W3CDTF">2015-06-29T16:48:00Z</dcterms:modified>
</cp:coreProperties>
</file>